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0391A" w14:textId="3E2A1101" w:rsidR="00F17B7F" w:rsidRDefault="00F17B7F" w:rsidP="00F17B7F">
      <w:pPr>
        <w:rPr>
          <w:rFonts w:ascii="Times New Roman" w:hAnsi="Times New Roman" w:cs="Times New Roman"/>
        </w:rPr>
      </w:pPr>
      <w:r w:rsidRPr="00380187">
        <w:rPr>
          <w:rFonts w:ascii="Times New Roman" w:hAnsi="Times New Roman" w:cs="Times New Roman"/>
          <w:b/>
        </w:rPr>
        <w:t>Table S</w:t>
      </w:r>
      <w:r w:rsidR="0086447D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85695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verlap of sequenced reads from chromatin-associated and total poly(A)+ RNA-seq libraries</w:t>
      </w:r>
    </w:p>
    <w:tbl>
      <w:tblPr>
        <w:tblW w:w="7751" w:type="dxa"/>
        <w:tblInd w:w="108" w:type="dxa"/>
        <w:tblLook w:val="04A0" w:firstRow="1" w:lastRow="0" w:firstColumn="1" w:lastColumn="0" w:noHBand="0" w:noVBand="1"/>
      </w:tblPr>
      <w:tblGrid>
        <w:gridCol w:w="2300"/>
        <w:gridCol w:w="1570"/>
        <w:gridCol w:w="702"/>
        <w:gridCol w:w="1035"/>
        <w:gridCol w:w="1072"/>
        <w:gridCol w:w="1072"/>
      </w:tblGrid>
      <w:tr w:rsidR="00F17B7F" w:rsidRPr="00B238FE" w14:paraId="10A9C009" w14:textId="77777777" w:rsidTr="00CD3549">
        <w:trPr>
          <w:trHeight w:val="351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950" w14:textId="77777777" w:rsidR="00F17B7F" w:rsidRPr="00B238FE" w:rsidRDefault="00F17B7F" w:rsidP="00CD35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87E14C0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7EED68E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% of Library Reads</w:t>
            </w:r>
          </w:p>
        </w:tc>
      </w:tr>
      <w:tr w:rsidR="00F17B7F" w:rsidRPr="00B238FE" w14:paraId="74AA1D90" w14:textId="77777777" w:rsidTr="00CD3549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075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2B3C2245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Embryo Ag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CFB7BC5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Ex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6C81214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Intr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46A571E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5' UT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4E9CE92C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3' UTR</w:t>
            </w:r>
          </w:p>
        </w:tc>
      </w:tr>
      <w:tr w:rsidR="00F17B7F" w:rsidRPr="00B238FE" w14:paraId="078A9534" w14:textId="77777777" w:rsidTr="00CD3549">
        <w:trPr>
          <w:trHeight w:val="320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D3D22AF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Chromatin-associate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6879B3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.5 - 4 h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11B7F8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B8D52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F94FAA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721488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F17B7F" w:rsidRPr="00B238FE" w14:paraId="5501F90B" w14:textId="77777777" w:rsidTr="00CD3549">
        <w:trPr>
          <w:trHeight w:val="320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8A9FAA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2A4D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4 - 6.5 h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BB3E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55%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0940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9EA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792A8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F17B7F" w:rsidRPr="00B238FE" w14:paraId="5F579326" w14:textId="77777777" w:rsidTr="00CD3549">
        <w:trPr>
          <w:trHeight w:val="320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BBF5CF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D1E5BC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6.5 - 9 h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672779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2466B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343B35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D02CE8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F17B7F" w:rsidRPr="00B238FE" w14:paraId="530A64E1" w14:textId="77777777" w:rsidTr="00CD3549">
        <w:trPr>
          <w:trHeight w:val="320"/>
        </w:trPr>
        <w:tc>
          <w:tcPr>
            <w:tcW w:w="23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DB514F6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B238FE">
              <w:rPr>
                <w:rFonts w:ascii="Calibri" w:eastAsia="Times New Roman" w:hAnsi="Calibri" w:cs="Times New Roman"/>
                <w:b/>
                <w:bCs/>
                <w:color w:val="FFFFFF"/>
              </w:rPr>
              <w:t>poly(A)+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A61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.5 - 4 h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359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5DB2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98E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136A7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</w:tr>
      <w:tr w:rsidR="00F17B7F" w:rsidRPr="00B238FE" w14:paraId="32E5A85F" w14:textId="77777777" w:rsidTr="00CD3549">
        <w:trPr>
          <w:trHeight w:val="320"/>
        </w:trPr>
        <w:tc>
          <w:tcPr>
            <w:tcW w:w="23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CCFF21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46456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4 - 6.5 h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A1ECC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2C2CA3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9295B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744E1E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F17B7F" w:rsidRPr="00B238FE" w14:paraId="1EFF6B73" w14:textId="77777777" w:rsidTr="00CD3549">
        <w:trPr>
          <w:trHeight w:val="320"/>
        </w:trPr>
        <w:tc>
          <w:tcPr>
            <w:tcW w:w="23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790553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CE1F90" w14:textId="77777777" w:rsidR="00F17B7F" w:rsidRPr="00B238FE" w:rsidRDefault="00F17B7F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6.5 - 9 h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9DAC0F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DE7FA2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D34EEE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7DB93" w14:textId="77777777" w:rsidR="00F17B7F" w:rsidRPr="00B238FE" w:rsidRDefault="00F17B7F" w:rsidP="00CD35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38FE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</w:tr>
    </w:tbl>
    <w:p w14:paraId="47C9D479" w14:textId="77777777" w:rsidR="006556C5" w:rsidRDefault="006556C5"/>
    <w:sectPr w:rsidR="006556C5" w:rsidSect="006B7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B7F"/>
    <w:rsid w:val="00000FB9"/>
    <w:rsid w:val="00015AA9"/>
    <w:rsid w:val="00066B8B"/>
    <w:rsid w:val="00080336"/>
    <w:rsid w:val="000C7FAC"/>
    <w:rsid w:val="000E5A63"/>
    <w:rsid w:val="00101698"/>
    <w:rsid w:val="0015439F"/>
    <w:rsid w:val="00236D30"/>
    <w:rsid w:val="00291E1D"/>
    <w:rsid w:val="002C5471"/>
    <w:rsid w:val="002E4536"/>
    <w:rsid w:val="002F260D"/>
    <w:rsid w:val="002F4F42"/>
    <w:rsid w:val="00372D8B"/>
    <w:rsid w:val="00374FC4"/>
    <w:rsid w:val="003A3A21"/>
    <w:rsid w:val="003A5F47"/>
    <w:rsid w:val="003C64C2"/>
    <w:rsid w:val="004015E3"/>
    <w:rsid w:val="00447803"/>
    <w:rsid w:val="004508E7"/>
    <w:rsid w:val="00457A1B"/>
    <w:rsid w:val="004A108E"/>
    <w:rsid w:val="00504ACA"/>
    <w:rsid w:val="00507230"/>
    <w:rsid w:val="0051719C"/>
    <w:rsid w:val="00556C73"/>
    <w:rsid w:val="00565403"/>
    <w:rsid w:val="0057717D"/>
    <w:rsid w:val="005E7482"/>
    <w:rsid w:val="0060503A"/>
    <w:rsid w:val="006556C5"/>
    <w:rsid w:val="0066618A"/>
    <w:rsid w:val="0069514B"/>
    <w:rsid w:val="006B7416"/>
    <w:rsid w:val="006C41F1"/>
    <w:rsid w:val="0073363B"/>
    <w:rsid w:val="00736765"/>
    <w:rsid w:val="007715B5"/>
    <w:rsid w:val="0079781E"/>
    <w:rsid w:val="007F6923"/>
    <w:rsid w:val="008242A2"/>
    <w:rsid w:val="00837A0F"/>
    <w:rsid w:val="00856952"/>
    <w:rsid w:val="0086447D"/>
    <w:rsid w:val="008D3763"/>
    <w:rsid w:val="008F3574"/>
    <w:rsid w:val="0092435B"/>
    <w:rsid w:val="0094747B"/>
    <w:rsid w:val="00951202"/>
    <w:rsid w:val="00981F57"/>
    <w:rsid w:val="009E0C50"/>
    <w:rsid w:val="009E76DB"/>
    <w:rsid w:val="00A0669C"/>
    <w:rsid w:val="00A25CE2"/>
    <w:rsid w:val="00A97441"/>
    <w:rsid w:val="00B17C9D"/>
    <w:rsid w:val="00B56EE4"/>
    <w:rsid w:val="00BB42E6"/>
    <w:rsid w:val="00C4753B"/>
    <w:rsid w:val="00C538E4"/>
    <w:rsid w:val="00C930A2"/>
    <w:rsid w:val="00CD4E51"/>
    <w:rsid w:val="00D34C1F"/>
    <w:rsid w:val="00D87C61"/>
    <w:rsid w:val="00D97A10"/>
    <w:rsid w:val="00E762F5"/>
    <w:rsid w:val="00EB1683"/>
    <w:rsid w:val="00F17B7F"/>
    <w:rsid w:val="00F32B1C"/>
    <w:rsid w:val="00FB23CB"/>
    <w:rsid w:val="00FE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DED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B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Macintosh Word</Application>
  <DocSecurity>0</DocSecurity>
  <Lines>2</Lines>
  <Paragraphs>1</Paragraphs>
  <ScaleCrop>false</ScaleCrop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ambers</dc:creator>
  <cp:keywords/>
  <dc:description/>
  <cp:lastModifiedBy>Michael Chambers</cp:lastModifiedBy>
  <cp:revision>3</cp:revision>
  <dcterms:created xsi:type="dcterms:W3CDTF">2016-10-19T23:27:00Z</dcterms:created>
  <dcterms:modified xsi:type="dcterms:W3CDTF">2017-01-10T21:11:00Z</dcterms:modified>
</cp:coreProperties>
</file>